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83412" w:rsidRPr="008322A0" w:rsidRDefault="00F83412" w:rsidP="00F83412">
      <w:pPr>
        <w:spacing w:after="0" w:line="240" w:lineRule="auto"/>
        <w:rPr>
          <w:rFonts w:ascii="Times New Roman" w:hAnsi="Times New Roman" w:cs="Times New Roman"/>
          <w:b/>
        </w:rPr>
      </w:pPr>
      <w:r w:rsidRPr="008322A0">
        <w:rPr>
          <w:rFonts w:ascii="Times New Roman" w:hAnsi="Times New Roman" w:cs="Times New Roman"/>
          <w:b/>
        </w:rPr>
        <w:t xml:space="preserve">Table S13. </w:t>
      </w:r>
      <w:proofErr w:type="gramStart"/>
      <w:r w:rsidRPr="008322A0">
        <w:rPr>
          <w:rFonts w:ascii="Times New Roman" w:hAnsi="Times New Roman" w:cs="Times New Roman"/>
          <w:b/>
        </w:rPr>
        <w:t>Applying the two-step procedure to the zoomed-in real Hi-C data (equally split one topological domain into two sub-domains), treat each sub-domain as an individual unit.</w:t>
      </w:r>
      <w:proofErr w:type="gramEnd"/>
      <w:r w:rsidRPr="008322A0">
        <w:rPr>
          <w:rFonts w:ascii="Times New Roman" w:hAnsi="Times New Roman" w:cs="Times New Roman"/>
          <w:b/>
        </w:rPr>
        <w:t xml:space="preserve"> </w:t>
      </w:r>
      <w:r w:rsidRPr="009947DD">
        <w:rPr>
          <w:rFonts w:ascii="Times New Roman" w:hAnsi="Times New Roman" w:cs="Times New Roman"/>
        </w:rPr>
        <w:t xml:space="preserve">The RMSD between </w:t>
      </w:r>
      <w:r w:rsidRPr="009947DD">
        <w:rPr>
          <w:rFonts w:ascii="Times New Roman" w:hAnsi="Times New Roman"/>
        </w:rPr>
        <w:t xml:space="preserve">two 3D chromosomal structures BACH predicted in the two stages,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S</m:t>
            </m:r>
          </m:e>
          <m:sub>
            <m:r>
              <w:rPr>
                <w:rFonts w:ascii="Cambria Math" w:hAnsi="Cambria Math"/>
              </w:rPr>
              <m:t>1</m:t>
            </m:r>
          </m:sub>
        </m:sSub>
      </m:oMath>
      <w:r w:rsidRPr="009947DD">
        <w:rPr>
          <w:rFonts w:ascii="Times New Roman" w:hAnsi="Times New Roman"/>
        </w:rPr>
        <w:t xml:space="preserve"> </w:t>
      </w:r>
      <w:proofErr w:type="gramStart"/>
      <w:r w:rsidRPr="009947DD">
        <w:rPr>
          <w:rFonts w:ascii="Times New Roman" w:hAnsi="Times New Roman"/>
        </w:rPr>
        <w:t xml:space="preserve">and </w:t>
      </w:r>
      <m:oMath>
        <w:proofErr w:type="gramEnd"/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S</m:t>
            </m:r>
          </m:e>
          <m:sub>
            <m:r>
              <w:rPr>
                <w:rFonts w:ascii="Cambria Math" w:hAnsi="Cambria Math"/>
              </w:rPr>
              <m:t>2</m:t>
            </m:r>
          </m:sub>
        </m:sSub>
      </m:oMath>
      <w:r w:rsidRPr="009947DD">
        <w:rPr>
          <w:rFonts w:ascii="Times New Roman" w:hAnsi="Times New Roman"/>
        </w:rPr>
        <w:t>, from 20 mouse chromosomes in both HindIII sample and NcoI sample. The tail probabilities &lt;= 0.05 are highlighted in bold font.</w:t>
      </w:r>
    </w:p>
    <w:tbl>
      <w:tblPr>
        <w:tblW w:w="6700" w:type="dxa"/>
        <w:jc w:val="center"/>
        <w:tblInd w:w="98" w:type="dxa"/>
        <w:tblLook w:val="04A0"/>
      </w:tblPr>
      <w:tblGrid>
        <w:gridCol w:w="1402"/>
        <w:gridCol w:w="1340"/>
        <w:gridCol w:w="1340"/>
        <w:gridCol w:w="1340"/>
        <w:gridCol w:w="1340"/>
      </w:tblGrid>
      <w:tr w:rsidR="00F83412" w:rsidRPr="008322A0" w:rsidTr="006405ED">
        <w:trPr>
          <w:trHeight w:val="315"/>
          <w:jc w:val="center"/>
        </w:trPr>
        <w:tc>
          <w:tcPr>
            <w:tcW w:w="1340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vAlign w:val="center"/>
            <w:hideMark/>
          </w:tcPr>
          <w:p w:rsidR="00F83412" w:rsidRPr="008322A0" w:rsidRDefault="00F83412" w:rsidP="00640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 xml:space="preserve">  </w:t>
            </w:r>
          </w:p>
        </w:tc>
        <w:tc>
          <w:tcPr>
            <w:tcW w:w="1340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vAlign w:val="center"/>
            <w:hideMark/>
          </w:tcPr>
          <w:p w:rsidR="00F83412" w:rsidRPr="008322A0" w:rsidRDefault="00F83412" w:rsidP="00640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 xml:space="preserve">  </w:t>
            </w:r>
          </w:p>
        </w:tc>
        <w:tc>
          <w:tcPr>
            <w:tcW w:w="1340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vAlign w:val="center"/>
            <w:hideMark/>
          </w:tcPr>
          <w:p w:rsidR="00F83412" w:rsidRPr="008322A0" w:rsidRDefault="00F83412" w:rsidP="00640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 xml:space="preserve">  </w:t>
            </w:r>
          </w:p>
        </w:tc>
        <w:tc>
          <w:tcPr>
            <w:tcW w:w="1340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vAlign w:val="center"/>
            <w:hideMark/>
          </w:tcPr>
          <w:p w:rsidR="00F83412" w:rsidRPr="008322A0" w:rsidRDefault="00F83412" w:rsidP="00640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 xml:space="preserve">  </w:t>
            </w:r>
          </w:p>
        </w:tc>
        <w:tc>
          <w:tcPr>
            <w:tcW w:w="1340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vAlign w:val="center"/>
            <w:hideMark/>
          </w:tcPr>
          <w:p w:rsidR="00F83412" w:rsidRPr="008322A0" w:rsidRDefault="00F83412" w:rsidP="00640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 xml:space="preserve">  </w:t>
            </w:r>
          </w:p>
        </w:tc>
      </w:tr>
      <w:tr w:rsidR="00F83412" w:rsidRPr="008322A0" w:rsidTr="006405ED">
        <w:trPr>
          <w:trHeight w:val="315"/>
          <w:jc w:val="center"/>
        </w:trPr>
        <w:tc>
          <w:tcPr>
            <w:tcW w:w="1340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83412" w:rsidRPr="008322A0" w:rsidRDefault="00F83412" w:rsidP="00640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 xml:space="preserve">Chromosome </w:t>
            </w:r>
          </w:p>
        </w:tc>
        <w:tc>
          <w:tcPr>
            <w:tcW w:w="2680" w:type="dxa"/>
            <w:gridSpan w:val="2"/>
            <w:tcBorders>
              <w:top w:val="double" w:sz="6" w:space="0" w:color="000000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F83412" w:rsidRPr="008322A0" w:rsidRDefault="00F83412" w:rsidP="00640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 xml:space="preserve">The </w:t>
            </w:r>
            <w:proofErr w:type="spellStart"/>
            <w:r w:rsidRPr="008322A0">
              <w:rPr>
                <w:rFonts w:ascii="Times New Roman" w:eastAsia="Times New Roman" w:hAnsi="Times New Roman" w:cs="Times New Roman"/>
              </w:rPr>
              <w:t>HindIII</w:t>
            </w:r>
            <w:proofErr w:type="spellEnd"/>
            <w:r w:rsidRPr="008322A0">
              <w:rPr>
                <w:rFonts w:ascii="Times New Roman" w:eastAsia="Times New Roman" w:hAnsi="Times New Roman" w:cs="Times New Roman"/>
              </w:rPr>
              <w:t xml:space="preserve"> sample </w:t>
            </w:r>
          </w:p>
        </w:tc>
        <w:tc>
          <w:tcPr>
            <w:tcW w:w="2680" w:type="dxa"/>
            <w:gridSpan w:val="2"/>
            <w:tcBorders>
              <w:top w:val="double" w:sz="6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83412" w:rsidRPr="008322A0" w:rsidRDefault="00F83412" w:rsidP="00640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 xml:space="preserve">The </w:t>
            </w:r>
            <w:proofErr w:type="spellStart"/>
            <w:r w:rsidRPr="008322A0">
              <w:rPr>
                <w:rFonts w:ascii="Times New Roman" w:eastAsia="Times New Roman" w:hAnsi="Times New Roman" w:cs="Times New Roman"/>
              </w:rPr>
              <w:t>NcoI</w:t>
            </w:r>
            <w:proofErr w:type="spellEnd"/>
            <w:r w:rsidRPr="008322A0">
              <w:rPr>
                <w:rFonts w:ascii="Times New Roman" w:eastAsia="Times New Roman" w:hAnsi="Times New Roman" w:cs="Times New Roman"/>
              </w:rPr>
              <w:t xml:space="preserve"> sample </w:t>
            </w:r>
          </w:p>
        </w:tc>
      </w:tr>
      <w:tr w:rsidR="00F83412" w:rsidRPr="008322A0" w:rsidTr="006405ED">
        <w:trPr>
          <w:trHeight w:val="300"/>
          <w:jc w:val="center"/>
        </w:trPr>
        <w:tc>
          <w:tcPr>
            <w:tcW w:w="134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83412" w:rsidRPr="008322A0" w:rsidRDefault="00F83412" w:rsidP="006405E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83412" w:rsidRPr="008322A0" w:rsidRDefault="00F83412" w:rsidP="00640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 xml:space="preserve">RMSD 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83412" w:rsidRPr="008322A0" w:rsidRDefault="00F83412" w:rsidP="00640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ail probability</w:t>
            </w:r>
            <w:r w:rsidRPr="008322A0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83412" w:rsidRPr="008322A0" w:rsidRDefault="00F83412" w:rsidP="00640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 xml:space="preserve">RMSD 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83412" w:rsidRPr="008322A0" w:rsidRDefault="00F83412" w:rsidP="00640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ail probability</w:t>
            </w:r>
            <w:r w:rsidRPr="008322A0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  <w:tr w:rsidR="00F83412" w:rsidRPr="008322A0" w:rsidTr="006405ED">
        <w:trPr>
          <w:trHeight w:val="300"/>
          <w:jc w:val="center"/>
        </w:trPr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83412" w:rsidRPr="008322A0" w:rsidRDefault="00F83412" w:rsidP="00640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412" w:rsidRPr="008322A0" w:rsidRDefault="00F83412" w:rsidP="00640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071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412" w:rsidRPr="008322A0" w:rsidRDefault="00F83412" w:rsidP="00640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322A0">
              <w:rPr>
                <w:rFonts w:ascii="Times New Roman" w:eastAsia="Times New Roman" w:hAnsi="Times New Roman" w:cs="Times New Roman"/>
                <w:b/>
                <w:bCs/>
              </w:rPr>
              <w:t>0.00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412" w:rsidRPr="008322A0" w:rsidRDefault="00F83412" w:rsidP="00640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072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412" w:rsidRPr="008322A0" w:rsidRDefault="00F83412" w:rsidP="00640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322A0">
              <w:rPr>
                <w:rFonts w:ascii="Times New Roman" w:eastAsia="Times New Roman" w:hAnsi="Times New Roman" w:cs="Times New Roman"/>
                <w:b/>
                <w:bCs/>
              </w:rPr>
              <w:t>0.000</w:t>
            </w:r>
          </w:p>
        </w:tc>
      </w:tr>
      <w:tr w:rsidR="00F83412" w:rsidRPr="008322A0" w:rsidTr="006405ED">
        <w:trPr>
          <w:trHeight w:val="300"/>
          <w:jc w:val="center"/>
        </w:trPr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83412" w:rsidRPr="008322A0" w:rsidRDefault="00F83412" w:rsidP="00640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412" w:rsidRPr="008322A0" w:rsidRDefault="00F83412" w:rsidP="00640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063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412" w:rsidRPr="008322A0" w:rsidRDefault="00F83412" w:rsidP="00640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322A0">
              <w:rPr>
                <w:rFonts w:ascii="Times New Roman" w:eastAsia="Times New Roman" w:hAnsi="Times New Roman" w:cs="Times New Roman"/>
                <w:b/>
                <w:bCs/>
              </w:rPr>
              <w:t>0.00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412" w:rsidRPr="008322A0" w:rsidRDefault="00F83412" w:rsidP="00640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052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412" w:rsidRPr="008322A0" w:rsidRDefault="00F83412" w:rsidP="00640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322A0">
              <w:rPr>
                <w:rFonts w:ascii="Times New Roman" w:eastAsia="Times New Roman" w:hAnsi="Times New Roman" w:cs="Times New Roman"/>
                <w:b/>
                <w:bCs/>
              </w:rPr>
              <w:t>0.000</w:t>
            </w:r>
          </w:p>
        </w:tc>
      </w:tr>
      <w:tr w:rsidR="00F83412" w:rsidRPr="008322A0" w:rsidTr="006405ED">
        <w:trPr>
          <w:trHeight w:val="300"/>
          <w:jc w:val="center"/>
        </w:trPr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83412" w:rsidRPr="008322A0" w:rsidRDefault="00F83412" w:rsidP="00640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412" w:rsidRPr="008322A0" w:rsidRDefault="00F83412" w:rsidP="00640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085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412" w:rsidRPr="008322A0" w:rsidRDefault="00F83412" w:rsidP="00640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322A0">
              <w:rPr>
                <w:rFonts w:ascii="Times New Roman" w:eastAsia="Times New Roman" w:hAnsi="Times New Roman" w:cs="Times New Roman"/>
                <w:b/>
                <w:bCs/>
              </w:rPr>
              <w:t>0.00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412" w:rsidRPr="008322A0" w:rsidRDefault="00F83412" w:rsidP="00640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075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412" w:rsidRPr="008322A0" w:rsidRDefault="00F83412" w:rsidP="00640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322A0">
              <w:rPr>
                <w:rFonts w:ascii="Times New Roman" w:eastAsia="Times New Roman" w:hAnsi="Times New Roman" w:cs="Times New Roman"/>
                <w:b/>
                <w:bCs/>
              </w:rPr>
              <w:t>0.000</w:t>
            </w:r>
          </w:p>
        </w:tc>
      </w:tr>
      <w:tr w:rsidR="00F83412" w:rsidRPr="008322A0" w:rsidTr="006405ED">
        <w:trPr>
          <w:trHeight w:val="300"/>
          <w:jc w:val="center"/>
        </w:trPr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83412" w:rsidRPr="008322A0" w:rsidRDefault="00F83412" w:rsidP="00640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412" w:rsidRPr="008322A0" w:rsidRDefault="00F83412" w:rsidP="00640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064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412" w:rsidRPr="008322A0" w:rsidRDefault="00F83412" w:rsidP="00640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322A0">
              <w:rPr>
                <w:rFonts w:ascii="Times New Roman" w:eastAsia="Times New Roman" w:hAnsi="Times New Roman" w:cs="Times New Roman"/>
                <w:b/>
                <w:bCs/>
              </w:rPr>
              <w:t>0.00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412" w:rsidRPr="008322A0" w:rsidRDefault="00F83412" w:rsidP="00640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055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412" w:rsidRPr="008322A0" w:rsidRDefault="00F83412" w:rsidP="00640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322A0">
              <w:rPr>
                <w:rFonts w:ascii="Times New Roman" w:eastAsia="Times New Roman" w:hAnsi="Times New Roman" w:cs="Times New Roman"/>
                <w:b/>
                <w:bCs/>
              </w:rPr>
              <w:t>0.000</w:t>
            </w:r>
          </w:p>
        </w:tc>
      </w:tr>
      <w:tr w:rsidR="00F83412" w:rsidRPr="008322A0" w:rsidTr="006405ED">
        <w:trPr>
          <w:trHeight w:val="300"/>
          <w:jc w:val="center"/>
        </w:trPr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83412" w:rsidRPr="008322A0" w:rsidRDefault="00F83412" w:rsidP="00640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412" w:rsidRPr="008322A0" w:rsidRDefault="00F83412" w:rsidP="00640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075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412" w:rsidRPr="008322A0" w:rsidRDefault="00F83412" w:rsidP="00640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322A0">
              <w:rPr>
                <w:rFonts w:ascii="Times New Roman" w:eastAsia="Times New Roman" w:hAnsi="Times New Roman" w:cs="Times New Roman"/>
                <w:b/>
                <w:bCs/>
              </w:rPr>
              <w:t>0.00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412" w:rsidRPr="008322A0" w:rsidRDefault="00F83412" w:rsidP="00640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093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412" w:rsidRPr="008322A0" w:rsidRDefault="00F83412" w:rsidP="00640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322A0">
              <w:rPr>
                <w:rFonts w:ascii="Times New Roman" w:eastAsia="Times New Roman" w:hAnsi="Times New Roman" w:cs="Times New Roman"/>
                <w:b/>
                <w:bCs/>
              </w:rPr>
              <w:t>0.010</w:t>
            </w:r>
          </w:p>
        </w:tc>
      </w:tr>
      <w:tr w:rsidR="00F83412" w:rsidRPr="008322A0" w:rsidTr="006405ED">
        <w:trPr>
          <w:trHeight w:val="300"/>
          <w:jc w:val="center"/>
        </w:trPr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83412" w:rsidRPr="008322A0" w:rsidRDefault="00F83412" w:rsidP="00640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412" w:rsidRPr="008322A0" w:rsidRDefault="00F83412" w:rsidP="00640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094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412" w:rsidRPr="008322A0" w:rsidRDefault="00F83412" w:rsidP="00640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322A0">
              <w:rPr>
                <w:rFonts w:ascii="Times New Roman" w:eastAsia="Times New Roman" w:hAnsi="Times New Roman" w:cs="Times New Roman"/>
                <w:b/>
                <w:bCs/>
              </w:rPr>
              <w:t>0.01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412" w:rsidRPr="008322A0" w:rsidRDefault="00F83412" w:rsidP="00640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074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412" w:rsidRPr="008322A0" w:rsidRDefault="00F83412" w:rsidP="00640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322A0">
              <w:rPr>
                <w:rFonts w:ascii="Times New Roman" w:eastAsia="Times New Roman" w:hAnsi="Times New Roman" w:cs="Times New Roman"/>
                <w:b/>
                <w:bCs/>
              </w:rPr>
              <w:t>0.000</w:t>
            </w:r>
          </w:p>
        </w:tc>
      </w:tr>
      <w:tr w:rsidR="00F83412" w:rsidRPr="008322A0" w:rsidTr="006405ED">
        <w:trPr>
          <w:trHeight w:val="300"/>
          <w:jc w:val="center"/>
        </w:trPr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83412" w:rsidRPr="008322A0" w:rsidRDefault="00F83412" w:rsidP="00640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412" w:rsidRPr="008322A0" w:rsidRDefault="00F83412" w:rsidP="00640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085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412" w:rsidRPr="008322A0" w:rsidRDefault="00F83412" w:rsidP="00640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322A0">
              <w:rPr>
                <w:rFonts w:ascii="Times New Roman" w:eastAsia="Times New Roman" w:hAnsi="Times New Roman" w:cs="Times New Roman"/>
                <w:b/>
                <w:bCs/>
              </w:rPr>
              <w:t>0.00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412" w:rsidRPr="008322A0" w:rsidRDefault="00F83412" w:rsidP="00640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098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412" w:rsidRPr="008322A0" w:rsidRDefault="00F83412" w:rsidP="00640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322A0">
              <w:rPr>
                <w:rFonts w:ascii="Times New Roman" w:eastAsia="Times New Roman" w:hAnsi="Times New Roman" w:cs="Times New Roman"/>
                <w:b/>
                <w:bCs/>
              </w:rPr>
              <w:t>0.016</w:t>
            </w:r>
          </w:p>
        </w:tc>
      </w:tr>
      <w:tr w:rsidR="00F83412" w:rsidRPr="008322A0" w:rsidTr="006405ED">
        <w:trPr>
          <w:trHeight w:val="300"/>
          <w:jc w:val="center"/>
        </w:trPr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83412" w:rsidRPr="008322A0" w:rsidRDefault="00F83412" w:rsidP="00640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412" w:rsidRPr="008322A0" w:rsidRDefault="00F83412" w:rsidP="00640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107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412" w:rsidRPr="008322A0" w:rsidRDefault="00F83412" w:rsidP="00640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322A0">
              <w:rPr>
                <w:rFonts w:ascii="Times New Roman" w:eastAsia="Times New Roman" w:hAnsi="Times New Roman" w:cs="Times New Roman"/>
                <w:b/>
                <w:bCs/>
              </w:rPr>
              <w:t>0.03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412" w:rsidRPr="008322A0" w:rsidRDefault="00F83412" w:rsidP="00640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093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412" w:rsidRPr="008322A0" w:rsidRDefault="00F83412" w:rsidP="00640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322A0">
              <w:rPr>
                <w:rFonts w:ascii="Times New Roman" w:eastAsia="Times New Roman" w:hAnsi="Times New Roman" w:cs="Times New Roman"/>
                <w:b/>
                <w:bCs/>
              </w:rPr>
              <w:t>0.007</w:t>
            </w:r>
          </w:p>
        </w:tc>
      </w:tr>
      <w:tr w:rsidR="00F83412" w:rsidRPr="008322A0" w:rsidTr="006405ED">
        <w:trPr>
          <w:trHeight w:val="300"/>
          <w:jc w:val="center"/>
        </w:trPr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83412" w:rsidRPr="008322A0" w:rsidRDefault="00F83412" w:rsidP="00640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412" w:rsidRPr="008322A0" w:rsidRDefault="00F83412" w:rsidP="00640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084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412" w:rsidRPr="008322A0" w:rsidRDefault="00F83412" w:rsidP="00640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322A0">
              <w:rPr>
                <w:rFonts w:ascii="Times New Roman" w:eastAsia="Times New Roman" w:hAnsi="Times New Roman" w:cs="Times New Roman"/>
                <w:b/>
                <w:bCs/>
              </w:rPr>
              <w:t>0.00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412" w:rsidRPr="008322A0" w:rsidRDefault="00F83412" w:rsidP="00640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088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412" w:rsidRPr="008322A0" w:rsidRDefault="00F83412" w:rsidP="00640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322A0">
              <w:rPr>
                <w:rFonts w:ascii="Times New Roman" w:eastAsia="Times New Roman" w:hAnsi="Times New Roman" w:cs="Times New Roman"/>
                <w:b/>
                <w:bCs/>
              </w:rPr>
              <w:t>0.002</w:t>
            </w:r>
          </w:p>
        </w:tc>
      </w:tr>
      <w:tr w:rsidR="00F83412" w:rsidRPr="008322A0" w:rsidTr="006405ED">
        <w:trPr>
          <w:trHeight w:val="300"/>
          <w:jc w:val="center"/>
        </w:trPr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83412" w:rsidRPr="008322A0" w:rsidRDefault="00F83412" w:rsidP="00640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412" w:rsidRPr="008322A0" w:rsidRDefault="00F83412" w:rsidP="00640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100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412" w:rsidRPr="008322A0" w:rsidRDefault="00F83412" w:rsidP="00640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322A0">
              <w:rPr>
                <w:rFonts w:ascii="Times New Roman" w:eastAsia="Times New Roman" w:hAnsi="Times New Roman" w:cs="Times New Roman"/>
                <w:b/>
                <w:bCs/>
              </w:rPr>
              <w:t>0.01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412" w:rsidRPr="008322A0" w:rsidRDefault="00F83412" w:rsidP="00640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093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412" w:rsidRPr="008322A0" w:rsidRDefault="00F83412" w:rsidP="00640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322A0">
              <w:rPr>
                <w:rFonts w:ascii="Times New Roman" w:eastAsia="Times New Roman" w:hAnsi="Times New Roman" w:cs="Times New Roman"/>
                <w:b/>
                <w:bCs/>
              </w:rPr>
              <w:t>0.010</w:t>
            </w:r>
          </w:p>
        </w:tc>
      </w:tr>
      <w:tr w:rsidR="00F83412" w:rsidRPr="008322A0" w:rsidTr="006405ED">
        <w:trPr>
          <w:trHeight w:val="300"/>
          <w:jc w:val="center"/>
        </w:trPr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83412" w:rsidRPr="008322A0" w:rsidRDefault="00F83412" w:rsidP="00640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1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412" w:rsidRPr="008322A0" w:rsidRDefault="00F83412" w:rsidP="00640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099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412" w:rsidRPr="008322A0" w:rsidRDefault="00F83412" w:rsidP="00640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322A0">
              <w:rPr>
                <w:rFonts w:ascii="Times New Roman" w:eastAsia="Times New Roman" w:hAnsi="Times New Roman" w:cs="Times New Roman"/>
                <w:b/>
                <w:bCs/>
              </w:rPr>
              <w:t>0.02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412" w:rsidRPr="008322A0" w:rsidRDefault="00F83412" w:rsidP="00640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082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412" w:rsidRPr="008322A0" w:rsidRDefault="00F83412" w:rsidP="00640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322A0">
              <w:rPr>
                <w:rFonts w:ascii="Times New Roman" w:eastAsia="Times New Roman" w:hAnsi="Times New Roman" w:cs="Times New Roman"/>
                <w:b/>
                <w:bCs/>
              </w:rPr>
              <w:t>0.000</w:t>
            </w:r>
          </w:p>
        </w:tc>
      </w:tr>
      <w:tr w:rsidR="00F83412" w:rsidRPr="008322A0" w:rsidTr="006405ED">
        <w:trPr>
          <w:trHeight w:val="300"/>
          <w:jc w:val="center"/>
        </w:trPr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83412" w:rsidRPr="008322A0" w:rsidRDefault="00F83412" w:rsidP="00640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1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412" w:rsidRPr="008322A0" w:rsidRDefault="00F83412" w:rsidP="00640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107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412" w:rsidRPr="008322A0" w:rsidRDefault="00F83412" w:rsidP="00640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322A0">
              <w:rPr>
                <w:rFonts w:ascii="Times New Roman" w:eastAsia="Times New Roman" w:hAnsi="Times New Roman" w:cs="Times New Roman"/>
                <w:b/>
                <w:bCs/>
              </w:rPr>
              <w:t>0.03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412" w:rsidRPr="008322A0" w:rsidRDefault="00F83412" w:rsidP="00640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087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412" w:rsidRPr="008322A0" w:rsidRDefault="00F83412" w:rsidP="00640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322A0">
              <w:rPr>
                <w:rFonts w:ascii="Times New Roman" w:eastAsia="Times New Roman" w:hAnsi="Times New Roman" w:cs="Times New Roman"/>
                <w:b/>
                <w:bCs/>
              </w:rPr>
              <w:t>0.006</w:t>
            </w:r>
          </w:p>
        </w:tc>
      </w:tr>
      <w:tr w:rsidR="00F83412" w:rsidRPr="008322A0" w:rsidTr="006405ED">
        <w:trPr>
          <w:trHeight w:val="300"/>
          <w:jc w:val="center"/>
        </w:trPr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83412" w:rsidRPr="008322A0" w:rsidRDefault="00F83412" w:rsidP="00640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1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412" w:rsidRPr="008322A0" w:rsidRDefault="00F83412" w:rsidP="00640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100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412" w:rsidRPr="008322A0" w:rsidRDefault="00F83412" w:rsidP="00640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322A0">
              <w:rPr>
                <w:rFonts w:ascii="Times New Roman" w:eastAsia="Times New Roman" w:hAnsi="Times New Roman" w:cs="Times New Roman"/>
                <w:b/>
                <w:bCs/>
              </w:rPr>
              <w:t>0.01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412" w:rsidRPr="008322A0" w:rsidRDefault="00F83412" w:rsidP="00640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102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412" w:rsidRPr="008322A0" w:rsidRDefault="00F83412" w:rsidP="00640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322A0">
              <w:rPr>
                <w:rFonts w:ascii="Times New Roman" w:eastAsia="Times New Roman" w:hAnsi="Times New Roman" w:cs="Times New Roman"/>
                <w:b/>
                <w:bCs/>
              </w:rPr>
              <w:t>0.019</w:t>
            </w:r>
          </w:p>
        </w:tc>
      </w:tr>
      <w:tr w:rsidR="00F83412" w:rsidRPr="008322A0" w:rsidTr="006405ED">
        <w:trPr>
          <w:trHeight w:val="300"/>
          <w:jc w:val="center"/>
        </w:trPr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83412" w:rsidRPr="008322A0" w:rsidRDefault="00F83412" w:rsidP="00640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1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412" w:rsidRPr="008322A0" w:rsidRDefault="00F83412" w:rsidP="00640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134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412" w:rsidRPr="008322A0" w:rsidRDefault="00F83412" w:rsidP="00640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18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412" w:rsidRPr="008322A0" w:rsidRDefault="00F83412" w:rsidP="00640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111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412" w:rsidRPr="008322A0" w:rsidRDefault="00F83412" w:rsidP="00640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322A0">
              <w:rPr>
                <w:rFonts w:ascii="Times New Roman" w:eastAsia="Times New Roman" w:hAnsi="Times New Roman" w:cs="Times New Roman"/>
                <w:b/>
                <w:bCs/>
              </w:rPr>
              <w:t>0.043</w:t>
            </w:r>
          </w:p>
        </w:tc>
      </w:tr>
      <w:tr w:rsidR="00F83412" w:rsidRPr="008322A0" w:rsidTr="006405ED">
        <w:trPr>
          <w:trHeight w:val="300"/>
          <w:jc w:val="center"/>
        </w:trPr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83412" w:rsidRPr="008322A0" w:rsidRDefault="00F83412" w:rsidP="00640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1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412" w:rsidRPr="008322A0" w:rsidRDefault="00F83412" w:rsidP="00640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106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412" w:rsidRPr="008322A0" w:rsidRDefault="00F83412" w:rsidP="00640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322A0">
              <w:rPr>
                <w:rFonts w:ascii="Times New Roman" w:eastAsia="Times New Roman" w:hAnsi="Times New Roman" w:cs="Times New Roman"/>
                <w:b/>
                <w:bCs/>
              </w:rPr>
              <w:t>0.03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412" w:rsidRPr="008322A0" w:rsidRDefault="00F83412" w:rsidP="00640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109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412" w:rsidRPr="008322A0" w:rsidRDefault="00F83412" w:rsidP="00640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322A0">
              <w:rPr>
                <w:rFonts w:ascii="Times New Roman" w:eastAsia="Times New Roman" w:hAnsi="Times New Roman" w:cs="Times New Roman"/>
                <w:b/>
                <w:bCs/>
              </w:rPr>
              <w:t>0.040</w:t>
            </w:r>
          </w:p>
        </w:tc>
      </w:tr>
      <w:tr w:rsidR="00F83412" w:rsidRPr="008322A0" w:rsidTr="006405ED">
        <w:trPr>
          <w:trHeight w:val="300"/>
          <w:jc w:val="center"/>
        </w:trPr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83412" w:rsidRPr="008322A0" w:rsidRDefault="00F83412" w:rsidP="00640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1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412" w:rsidRPr="008322A0" w:rsidRDefault="00F83412" w:rsidP="00640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108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412" w:rsidRPr="008322A0" w:rsidRDefault="00F83412" w:rsidP="00640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322A0">
              <w:rPr>
                <w:rFonts w:ascii="Times New Roman" w:eastAsia="Times New Roman" w:hAnsi="Times New Roman" w:cs="Times New Roman"/>
                <w:b/>
                <w:bCs/>
              </w:rPr>
              <w:t>0.02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412" w:rsidRPr="008322A0" w:rsidRDefault="00F83412" w:rsidP="00640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122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412" w:rsidRPr="008322A0" w:rsidRDefault="00F83412" w:rsidP="00640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099</w:t>
            </w:r>
          </w:p>
        </w:tc>
      </w:tr>
      <w:tr w:rsidR="00F83412" w:rsidRPr="008322A0" w:rsidTr="006405ED">
        <w:trPr>
          <w:trHeight w:val="300"/>
          <w:jc w:val="center"/>
        </w:trPr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83412" w:rsidRPr="008322A0" w:rsidRDefault="00F83412" w:rsidP="00640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1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412" w:rsidRPr="008322A0" w:rsidRDefault="00F83412" w:rsidP="00640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123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412" w:rsidRPr="008322A0" w:rsidRDefault="00F83412" w:rsidP="00640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10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412" w:rsidRPr="008322A0" w:rsidRDefault="00F83412" w:rsidP="00640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128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412" w:rsidRPr="008322A0" w:rsidRDefault="00F83412" w:rsidP="00640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134</w:t>
            </w:r>
          </w:p>
        </w:tc>
      </w:tr>
      <w:tr w:rsidR="00F83412" w:rsidRPr="008322A0" w:rsidTr="006405ED">
        <w:trPr>
          <w:trHeight w:val="300"/>
          <w:jc w:val="center"/>
        </w:trPr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83412" w:rsidRPr="008322A0" w:rsidRDefault="00F83412" w:rsidP="00640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1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412" w:rsidRPr="008322A0" w:rsidRDefault="00F83412" w:rsidP="00640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141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412" w:rsidRPr="008322A0" w:rsidRDefault="00F83412" w:rsidP="00640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29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412" w:rsidRPr="008322A0" w:rsidRDefault="00F83412" w:rsidP="00640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141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412" w:rsidRPr="008322A0" w:rsidRDefault="00F83412" w:rsidP="00640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299</w:t>
            </w:r>
          </w:p>
        </w:tc>
      </w:tr>
      <w:tr w:rsidR="00F83412" w:rsidRPr="008322A0" w:rsidTr="006405ED">
        <w:trPr>
          <w:trHeight w:val="300"/>
          <w:jc w:val="center"/>
        </w:trPr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83412" w:rsidRPr="008322A0" w:rsidRDefault="00F83412" w:rsidP="00640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1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412" w:rsidRPr="008322A0" w:rsidRDefault="00F83412" w:rsidP="00640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148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412" w:rsidRPr="008322A0" w:rsidRDefault="00F83412" w:rsidP="00640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29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412" w:rsidRPr="008322A0" w:rsidRDefault="00F83412" w:rsidP="00640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164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412" w:rsidRPr="008322A0" w:rsidRDefault="00F83412" w:rsidP="00640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522</w:t>
            </w:r>
          </w:p>
        </w:tc>
      </w:tr>
      <w:tr w:rsidR="00F83412" w:rsidRPr="008322A0" w:rsidTr="006405ED">
        <w:trPr>
          <w:trHeight w:val="315"/>
          <w:jc w:val="center"/>
        </w:trPr>
        <w:tc>
          <w:tcPr>
            <w:tcW w:w="1340" w:type="dxa"/>
            <w:tcBorders>
              <w:top w:val="nil"/>
              <w:left w:val="nil"/>
              <w:bottom w:val="double" w:sz="6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83412" w:rsidRPr="008322A0" w:rsidRDefault="00F83412" w:rsidP="00640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 xml:space="preserve">X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412" w:rsidRPr="008322A0" w:rsidRDefault="00F83412" w:rsidP="00640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0915</w:t>
            </w:r>
          </w:p>
        </w:tc>
        <w:tc>
          <w:tcPr>
            <w:tcW w:w="1340" w:type="dxa"/>
            <w:tcBorders>
              <w:top w:val="nil"/>
              <w:left w:val="nil"/>
              <w:bottom w:val="double" w:sz="6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412" w:rsidRPr="008322A0" w:rsidRDefault="00F83412" w:rsidP="00640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322A0">
              <w:rPr>
                <w:rFonts w:ascii="Times New Roman" w:eastAsia="Times New Roman" w:hAnsi="Times New Roman" w:cs="Times New Roman"/>
                <w:b/>
                <w:bCs/>
              </w:rPr>
              <w:t>0.01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412" w:rsidRPr="008322A0" w:rsidRDefault="00F83412" w:rsidP="00640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086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412" w:rsidRPr="008322A0" w:rsidRDefault="00F83412" w:rsidP="00640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322A0">
              <w:rPr>
                <w:rFonts w:ascii="Times New Roman" w:eastAsia="Times New Roman" w:hAnsi="Times New Roman" w:cs="Times New Roman"/>
                <w:b/>
                <w:bCs/>
              </w:rPr>
              <w:t>0.003</w:t>
            </w:r>
          </w:p>
        </w:tc>
      </w:tr>
      <w:tr w:rsidR="00F83412" w:rsidRPr="008322A0" w:rsidTr="006405ED">
        <w:trPr>
          <w:trHeight w:val="315"/>
          <w:jc w:val="center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412" w:rsidRPr="008322A0" w:rsidRDefault="00F83412" w:rsidP="00640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340" w:type="dxa"/>
            <w:tcBorders>
              <w:top w:val="double" w:sz="6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412" w:rsidRPr="008322A0" w:rsidRDefault="00F83412" w:rsidP="00640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412" w:rsidRPr="008322A0" w:rsidRDefault="00F83412" w:rsidP="00640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340" w:type="dxa"/>
            <w:tcBorders>
              <w:top w:val="double" w:sz="6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412" w:rsidRPr="008322A0" w:rsidRDefault="00F83412" w:rsidP="00640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340" w:type="dxa"/>
            <w:tcBorders>
              <w:top w:val="double" w:sz="6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412" w:rsidRPr="008322A0" w:rsidRDefault="00F83412" w:rsidP="00640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 </w:t>
            </w:r>
          </w:p>
        </w:tc>
      </w:tr>
    </w:tbl>
    <w:p w:rsidR="00F83412" w:rsidRPr="008322A0" w:rsidRDefault="00F83412" w:rsidP="00F83412">
      <w:pPr>
        <w:spacing w:after="0" w:line="240" w:lineRule="auto"/>
        <w:rPr>
          <w:rFonts w:ascii="Times New Roman" w:hAnsi="Times New Roman" w:cs="Times New Roman"/>
          <w:b/>
        </w:rPr>
      </w:pPr>
    </w:p>
    <w:p w:rsidR="00F83412" w:rsidRPr="008322A0" w:rsidRDefault="00F83412" w:rsidP="00F83412">
      <w:pPr>
        <w:rPr>
          <w:rFonts w:ascii="Times New Roman" w:hAnsi="Times New Roman" w:cs="Times New Roman"/>
          <w:b/>
        </w:rPr>
      </w:pPr>
    </w:p>
    <w:p w:rsidR="00AA7F36" w:rsidRDefault="00AA7F36"/>
    <w:sectPr w:rsidR="00AA7F36" w:rsidSect="00AA7F3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>
    <w:useFELayout/>
  </w:compat>
  <w:rsids>
    <w:rsidRoot w:val="00F83412"/>
    <w:rsid w:val="00297F20"/>
    <w:rsid w:val="009947DD"/>
    <w:rsid w:val="00AA7F36"/>
    <w:rsid w:val="00F8341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341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8341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3412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8</Words>
  <Characters>961</Characters>
  <Application>Microsoft Office Word</Application>
  <DocSecurity>0</DocSecurity>
  <Lines>8</Lines>
  <Paragraphs>2</Paragraphs>
  <ScaleCrop>false</ScaleCrop>
  <Company/>
  <LinksUpToDate>false</LinksUpToDate>
  <CharactersWithSpaces>112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ghu</dc:creator>
  <cp:keywords/>
  <dc:description/>
  <cp:lastModifiedBy>minghu</cp:lastModifiedBy>
  <cp:revision>3</cp:revision>
  <dcterms:created xsi:type="dcterms:W3CDTF">2012-11-10T19:24:00Z</dcterms:created>
  <dcterms:modified xsi:type="dcterms:W3CDTF">2012-12-20T18:15:00Z</dcterms:modified>
</cp:coreProperties>
</file>